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30910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6754D378" w14:textId="47FB2D83" w:rsidR="00994A3D" w:rsidRDefault="00994A3D" w:rsidP="00030910">
      <w:pPr>
        <w:keepNext/>
        <w:spacing w:before="0" w:after="0"/>
        <w:rPr>
          <w:rFonts w:cs="Times New Roman"/>
          <w:szCs w:val="24"/>
        </w:rPr>
      </w:pPr>
    </w:p>
    <w:p w14:paraId="3AE196DF" w14:textId="0B382E7B" w:rsidR="00994A3D" w:rsidRPr="00664278" w:rsidRDefault="00994A3D" w:rsidP="00030910">
      <w:pPr>
        <w:keepNext/>
        <w:spacing w:before="0" w:after="0"/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664278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64278">
        <w:rPr>
          <w:rFonts w:cs="Times New Roman"/>
          <w:b/>
          <w:bCs/>
          <w:szCs w:val="24"/>
        </w:rPr>
        <w:t xml:space="preserve">Comparison of </w:t>
      </w:r>
      <w:r w:rsidR="00664278" w:rsidRPr="00BA41A1">
        <w:rPr>
          <w:rFonts w:cs="Times New Roman"/>
          <w:b/>
          <w:bCs/>
          <w:color w:val="000000" w:themeColor="text1"/>
          <w:szCs w:val="24"/>
        </w:rPr>
        <w:t>categoric</w:t>
      </w:r>
      <w:r w:rsidR="00603916" w:rsidRPr="00BA41A1">
        <w:rPr>
          <w:rFonts w:cs="Times New Roman"/>
          <w:b/>
          <w:bCs/>
          <w:color w:val="000000" w:themeColor="text1"/>
          <w:szCs w:val="24"/>
        </w:rPr>
        <w:t>al</w:t>
      </w:r>
      <w:r w:rsidR="00664278" w:rsidRPr="00603916">
        <w:rPr>
          <w:rFonts w:cs="Times New Roman"/>
          <w:b/>
          <w:bCs/>
          <w:szCs w:val="24"/>
        </w:rPr>
        <w:t xml:space="preserve"> </w:t>
      </w:r>
      <w:r w:rsidR="00664278">
        <w:rPr>
          <w:rFonts w:cs="Times New Roman"/>
          <w:b/>
          <w:bCs/>
          <w:szCs w:val="24"/>
        </w:rPr>
        <w:t>neonatal variables between the included</w:t>
      </w:r>
      <w:r w:rsidR="00063819">
        <w:rPr>
          <w:rFonts w:cs="Times New Roman"/>
          <w:b/>
          <w:bCs/>
          <w:szCs w:val="24"/>
        </w:rPr>
        <w:t xml:space="preserve"> </w:t>
      </w:r>
      <w:r w:rsidR="00664278">
        <w:rPr>
          <w:rFonts w:cs="Times New Roman"/>
          <w:b/>
          <w:bCs/>
          <w:szCs w:val="24"/>
        </w:rPr>
        <w:t>and the fortuitously excluded population.</w:t>
      </w:r>
      <w:r w:rsidR="00063819">
        <w:rPr>
          <w:rFonts w:cs="Times New Roman"/>
          <w:b/>
          <w:bCs/>
          <w:szCs w:val="24"/>
        </w:rPr>
        <w:t xml:space="preserve"> Chi-square test </w:t>
      </w:r>
      <w:r w:rsidR="00AC579A">
        <w:rPr>
          <w:rFonts w:cs="Times New Roman"/>
          <w:b/>
          <w:bCs/>
          <w:szCs w:val="24"/>
        </w:rPr>
        <w:t xml:space="preserve">(p-value adjusted with </w:t>
      </w:r>
      <w:r w:rsidR="00063819">
        <w:rPr>
          <w:rFonts w:cs="Times New Roman"/>
          <w:b/>
          <w:bCs/>
          <w:szCs w:val="24"/>
        </w:rPr>
        <w:t>Bonferroni correction for multiple comparisons</w:t>
      </w:r>
      <w:r w:rsidR="00AC579A">
        <w:rPr>
          <w:rFonts w:cs="Times New Roman"/>
          <w:b/>
          <w:bCs/>
          <w:szCs w:val="24"/>
        </w:rPr>
        <w:t>)</w:t>
      </w:r>
      <w:r w:rsidR="00D83239">
        <w:rPr>
          <w:rFonts w:cs="Times New Roman"/>
          <w:b/>
          <w:bCs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211"/>
        <w:gridCol w:w="2211"/>
        <w:gridCol w:w="1112"/>
      </w:tblGrid>
      <w:tr w:rsidR="00063819" w:rsidRPr="00030910" w14:paraId="2C7A424C" w14:textId="77777777" w:rsidTr="00BA41A1">
        <w:trPr>
          <w:trHeight w:val="510"/>
        </w:trPr>
        <w:tc>
          <w:tcPr>
            <w:tcW w:w="368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91A37ED" w14:textId="77777777" w:rsidR="00262673" w:rsidRPr="00030910" w:rsidRDefault="00262673" w:rsidP="00030910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1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D858BE6" w14:textId="77777777" w:rsidR="00030910" w:rsidRDefault="00262673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sz w:val="22"/>
              </w:rPr>
              <w:t>INCLUDED POPULATION</w:t>
            </w:r>
          </w:p>
          <w:p w14:paraId="4DE0375E" w14:textId="74CED31A" w:rsidR="00262673" w:rsidRPr="00030910" w:rsidRDefault="00262673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sz w:val="22"/>
              </w:rPr>
              <w:t>(N = 195)</w:t>
            </w:r>
          </w:p>
        </w:tc>
        <w:tc>
          <w:tcPr>
            <w:tcW w:w="221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1C7F2B4" w14:textId="77777777" w:rsidR="00030910" w:rsidRDefault="00262673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sz w:val="22"/>
              </w:rPr>
              <w:t>EXCLUDED POPULATION</w:t>
            </w:r>
          </w:p>
          <w:p w14:paraId="57B626DA" w14:textId="1BA3462D" w:rsidR="00262673" w:rsidRPr="00030910" w:rsidRDefault="00262673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sz w:val="22"/>
              </w:rPr>
              <w:t>(N = 159)</w:t>
            </w:r>
          </w:p>
        </w:tc>
        <w:tc>
          <w:tcPr>
            <w:tcW w:w="111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DB8FACC" w14:textId="49846757" w:rsidR="00262673" w:rsidRPr="00030910" w:rsidRDefault="00262673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sz w:val="22"/>
              </w:rPr>
              <w:t>p-value</w:t>
            </w:r>
          </w:p>
        </w:tc>
      </w:tr>
      <w:tr w:rsidR="00262673" w:rsidRPr="00030910" w14:paraId="0560AB4A" w14:textId="77777777" w:rsidTr="00030910">
        <w:trPr>
          <w:trHeight w:val="510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C9553" w14:textId="77D7DDC0" w:rsidR="00262673" w:rsidRPr="00030910" w:rsidRDefault="00262673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rFonts w:cs="Times New Roman"/>
                <w:sz w:val="22"/>
              </w:rPr>
              <w:t>Female, n (%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9751B" w14:textId="16108809" w:rsidR="00262673" w:rsidRPr="00030910" w:rsidRDefault="00262673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rFonts w:cs="Times New Roman"/>
                <w:sz w:val="22"/>
              </w:rPr>
              <w:t>102 (52.3%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0A3D8" w14:textId="5C6081C9" w:rsidR="00262673" w:rsidRPr="00030910" w:rsidRDefault="00030910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sz w:val="22"/>
              </w:rPr>
              <w:t>84 (52.8%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E72A3" w14:textId="71B4ED62" w:rsidR="00262673" w:rsidRPr="00030910" w:rsidRDefault="005C6A14" w:rsidP="0003091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93</w:t>
            </w:r>
          </w:p>
        </w:tc>
      </w:tr>
      <w:tr w:rsidR="00262673" w:rsidRPr="00030910" w14:paraId="78A8072B" w14:textId="77777777" w:rsidTr="00030910">
        <w:trPr>
          <w:trHeight w:val="510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B0D49" w14:textId="5755D076" w:rsidR="00262673" w:rsidRPr="00030910" w:rsidRDefault="00262673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rFonts w:cs="Times New Roman"/>
                <w:sz w:val="22"/>
              </w:rPr>
              <w:t>SGA, n (%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98143" w14:textId="2C5C1F22" w:rsidR="00262673" w:rsidRPr="00030910" w:rsidRDefault="00262673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rFonts w:cs="Times New Roman"/>
                <w:sz w:val="22"/>
              </w:rPr>
              <w:t>54 (27.7%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81FF5" w14:textId="7AFB97CB" w:rsidR="00262673" w:rsidRPr="00030910" w:rsidRDefault="00030910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sz w:val="22"/>
              </w:rPr>
              <w:t>32 (20.1%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0B5B6" w14:textId="3BE2681A" w:rsidR="00262673" w:rsidRPr="00030910" w:rsidRDefault="005C6A14" w:rsidP="0003091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57</w:t>
            </w:r>
          </w:p>
        </w:tc>
      </w:tr>
      <w:tr w:rsidR="00262673" w:rsidRPr="00030910" w14:paraId="313A6E1B" w14:textId="77777777" w:rsidTr="00030910">
        <w:trPr>
          <w:trHeight w:val="510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B0279" w14:textId="0FBE5289" w:rsidR="00262673" w:rsidRPr="00030910" w:rsidRDefault="00262673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rFonts w:cs="Times New Roman"/>
                <w:sz w:val="22"/>
              </w:rPr>
              <w:t>Birth HC &lt; 10</w:t>
            </w:r>
            <w:r w:rsidRPr="00030910">
              <w:rPr>
                <w:rFonts w:cs="Times New Roman"/>
                <w:sz w:val="22"/>
                <w:vertAlign w:val="superscript"/>
              </w:rPr>
              <w:t>th</w:t>
            </w:r>
            <w:r w:rsidRPr="00030910">
              <w:rPr>
                <w:rFonts w:cs="Times New Roman"/>
                <w:sz w:val="22"/>
              </w:rPr>
              <w:t xml:space="preserve"> percentile, n (%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ACFCC" w14:textId="6F7EA6CE" w:rsidR="00262673" w:rsidRPr="00030910" w:rsidRDefault="00262673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rFonts w:cs="Times New Roman"/>
                <w:sz w:val="22"/>
              </w:rPr>
              <w:t>39 (20.0%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C5EF6" w14:textId="39B315CE" w:rsidR="00262673" w:rsidRPr="00030910" w:rsidRDefault="00030910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sz w:val="22"/>
              </w:rPr>
              <w:t>28 (17.7</w:t>
            </w:r>
            <w:proofErr w:type="gramStart"/>
            <w:r w:rsidRPr="00030910">
              <w:rPr>
                <w:sz w:val="22"/>
              </w:rPr>
              <w:t>%)*</w:t>
            </w:r>
            <w:proofErr w:type="gramEnd"/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297E7" w14:textId="306BE92F" w:rsidR="00262673" w:rsidRPr="00030910" w:rsidRDefault="005C6A14" w:rsidP="0003091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81</w:t>
            </w:r>
          </w:p>
        </w:tc>
      </w:tr>
      <w:tr w:rsidR="00262673" w:rsidRPr="00030910" w14:paraId="00CA6F76" w14:textId="77777777" w:rsidTr="00030910">
        <w:trPr>
          <w:trHeight w:val="510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BBB49" w14:textId="5EC2B3D9" w:rsidR="00262673" w:rsidRPr="00030910" w:rsidRDefault="00262673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rFonts w:cs="Times New Roman"/>
                <w:sz w:val="22"/>
              </w:rPr>
              <w:t>BPD, n (%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CC366" w14:textId="23C8F24D" w:rsidR="00262673" w:rsidRPr="00030910" w:rsidRDefault="00262673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rFonts w:cs="Times New Roman"/>
                <w:sz w:val="22"/>
              </w:rPr>
              <w:t>46 (27.9</w:t>
            </w:r>
            <w:proofErr w:type="gramStart"/>
            <w:r w:rsidRPr="00030910">
              <w:rPr>
                <w:rFonts w:cs="Times New Roman"/>
                <w:sz w:val="22"/>
              </w:rPr>
              <w:t>%)</w:t>
            </w:r>
            <w:r w:rsidR="00030910" w:rsidRPr="00030910">
              <w:rPr>
                <w:rFonts w:cs="Times New Roman"/>
                <w:sz w:val="22"/>
              </w:rPr>
              <w:t>*</w:t>
            </w:r>
            <w:proofErr w:type="gramEnd"/>
            <w:r w:rsidR="00030910" w:rsidRPr="00030910">
              <w:rPr>
                <w:rFonts w:cs="Times New Roman"/>
                <w:sz w:val="22"/>
              </w:rPr>
              <w:t>*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170B7" w14:textId="12D285C1" w:rsidR="00262673" w:rsidRPr="00030910" w:rsidRDefault="00030910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sz w:val="22"/>
              </w:rPr>
              <w:t>40 (30.0</w:t>
            </w:r>
            <w:proofErr w:type="gramStart"/>
            <w:r w:rsidRPr="00030910">
              <w:rPr>
                <w:sz w:val="22"/>
              </w:rPr>
              <w:t>%)*</w:t>
            </w:r>
            <w:proofErr w:type="gramEnd"/>
            <w:r w:rsidRPr="00030910">
              <w:rPr>
                <w:sz w:val="22"/>
              </w:rPr>
              <w:t>**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0FEC4" w14:textId="623F39E3" w:rsidR="00262673" w:rsidRPr="00030910" w:rsidRDefault="00030910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sz w:val="22"/>
              </w:rPr>
              <w:t>0.9</w:t>
            </w:r>
            <w:r w:rsidR="005C6A14">
              <w:rPr>
                <w:sz w:val="22"/>
              </w:rPr>
              <w:t>2</w:t>
            </w:r>
          </w:p>
        </w:tc>
      </w:tr>
      <w:tr w:rsidR="00262673" w:rsidRPr="00030910" w14:paraId="642566B3" w14:textId="77777777" w:rsidTr="00030910">
        <w:trPr>
          <w:trHeight w:val="510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C6241" w14:textId="7C8A0A6D" w:rsidR="00262673" w:rsidRPr="00030910" w:rsidRDefault="00262673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rFonts w:cs="Times New Roman"/>
                <w:sz w:val="22"/>
              </w:rPr>
              <w:t>Surgical NEC, n (%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23042" w14:textId="60759020" w:rsidR="00262673" w:rsidRPr="00030910" w:rsidRDefault="00262673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rFonts w:cs="Times New Roman"/>
                <w:sz w:val="22"/>
              </w:rPr>
              <w:t>2 (1.0%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1967C" w14:textId="6298422D" w:rsidR="00262673" w:rsidRPr="00030910" w:rsidRDefault="00030910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sz w:val="22"/>
              </w:rPr>
              <w:t>2 (1.3%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202E2" w14:textId="4B4CC0A8" w:rsidR="00262673" w:rsidRPr="00030910" w:rsidRDefault="00030910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sz w:val="22"/>
              </w:rPr>
              <w:t>0.9</w:t>
            </w:r>
            <w:r w:rsidR="005C6A14">
              <w:rPr>
                <w:sz w:val="22"/>
              </w:rPr>
              <w:t>4</w:t>
            </w:r>
          </w:p>
        </w:tc>
      </w:tr>
      <w:tr w:rsidR="00262673" w:rsidRPr="00030910" w14:paraId="4A963927" w14:textId="77777777" w:rsidTr="00BA41A1">
        <w:trPr>
          <w:trHeight w:val="510"/>
        </w:trPr>
        <w:tc>
          <w:tcPr>
            <w:tcW w:w="368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6E6E47F" w14:textId="07B6EF00" w:rsidR="00262673" w:rsidRPr="00030910" w:rsidRDefault="00262673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rFonts w:cs="Times New Roman"/>
                <w:sz w:val="22"/>
              </w:rPr>
              <w:t>Surgical ROP, n (%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2D8BEE4" w14:textId="30713520" w:rsidR="00262673" w:rsidRPr="00030910" w:rsidRDefault="00262673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rFonts w:cs="Times New Roman"/>
                <w:sz w:val="22"/>
              </w:rPr>
              <w:t>14 (7.2%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BD44FDD" w14:textId="2EC57144" w:rsidR="00262673" w:rsidRPr="00030910" w:rsidRDefault="00030910" w:rsidP="00030910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sz w:val="22"/>
              </w:rPr>
              <w:t>19 (11.9%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0201A1A" w14:textId="289CCB63" w:rsidR="00262673" w:rsidRPr="00030910" w:rsidRDefault="005C6A14" w:rsidP="00030910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58</w:t>
            </w:r>
          </w:p>
        </w:tc>
      </w:tr>
    </w:tbl>
    <w:p w14:paraId="7CBF96AA" w14:textId="77777777" w:rsidR="00030910" w:rsidRDefault="00030910" w:rsidP="00030910">
      <w:pPr>
        <w:spacing w:before="0" w:after="0"/>
      </w:pPr>
      <w:r>
        <w:t>*computed on 158 infants.</w:t>
      </w:r>
    </w:p>
    <w:p w14:paraId="6A65C52D" w14:textId="79F9BC74" w:rsidR="00030910" w:rsidRDefault="00030910" w:rsidP="00030910">
      <w:pPr>
        <w:spacing w:before="0" w:after="0"/>
      </w:pPr>
      <w:r>
        <w:t>**computed on 165 infants.</w:t>
      </w:r>
    </w:p>
    <w:p w14:paraId="7B65BC41" w14:textId="236A362A" w:rsidR="00DE23E8" w:rsidRDefault="00030910" w:rsidP="00030910">
      <w:pPr>
        <w:spacing w:before="0" w:after="0"/>
      </w:pPr>
      <w:r>
        <w:t>***computed on 138 infants.</w:t>
      </w:r>
    </w:p>
    <w:p w14:paraId="3CACB3E3" w14:textId="487DE202" w:rsidR="000E35A9" w:rsidRDefault="000E35A9" w:rsidP="00030910">
      <w:pPr>
        <w:spacing w:before="0" w:after="0"/>
      </w:pPr>
    </w:p>
    <w:p w14:paraId="205438B3" w14:textId="08271689" w:rsidR="000E35A9" w:rsidRPr="00D83239" w:rsidRDefault="000E35A9" w:rsidP="00D83239">
      <w:pPr>
        <w:keepNext/>
        <w:spacing w:before="0" w:after="0"/>
        <w:rPr>
          <w:rFonts w:cs="Times New Roman"/>
          <w:b/>
          <w:bCs/>
          <w:szCs w:val="24"/>
        </w:rPr>
      </w:pPr>
      <w:r>
        <w:rPr>
          <w:b/>
          <w:bCs/>
        </w:rPr>
        <w:t xml:space="preserve">Supplementary Table 2. </w:t>
      </w:r>
      <w:r>
        <w:rPr>
          <w:rFonts w:cs="Times New Roman"/>
          <w:b/>
          <w:bCs/>
          <w:szCs w:val="24"/>
        </w:rPr>
        <w:t xml:space="preserve">Comparison of quantitative neonatal variables between the included and the fortuitously excluded population. Mann-Whitney test </w:t>
      </w:r>
      <w:r w:rsidR="00AC579A">
        <w:rPr>
          <w:rFonts w:cs="Times New Roman"/>
          <w:b/>
          <w:bCs/>
          <w:szCs w:val="24"/>
        </w:rPr>
        <w:t xml:space="preserve">(p-value adjusted with </w:t>
      </w:r>
      <w:r>
        <w:rPr>
          <w:rFonts w:cs="Times New Roman"/>
          <w:b/>
          <w:bCs/>
          <w:szCs w:val="24"/>
        </w:rPr>
        <w:t>Bonferroni correction for multiple comparisons</w:t>
      </w:r>
      <w:r w:rsidR="00AC579A">
        <w:rPr>
          <w:rFonts w:cs="Times New Roman"/>
          <w:b/>
          <w:bCs/>
          <w:szCs w:val="24"/>
        </w:rPr>
        <w:t>)</w:t>
      </w:r>
      <w:r w:rsidR="00D83239">
        <w:rPr>
          <w:rFonts w:cs="Times New Roman"/>
          <w:b/>
          <w:bCs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211"/>
        <w:gridCol w:w="2211"/>
        <w:gridCol w:w="1112"/>
      </w:tblGrid>
      <w:tr w:rsidR="007A5D72" w:rsidRPr="00030910" w14:paraId="0C048F16" w14:textId="77777777" w:rsidTr="00BA41A1">
        <w:trPr>
          <w:trHeight w:val="510"/>
        </w:trPr>
        <w:tc>
          <w:tcPr>
            <w:tcW w:w="368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3ACB313" w14:textId="77777777" w:rsidR="007A5D72" w:rsidRPr="00030910" w:rsidRDefault="007A5D72" w:rsidP="00050749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221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35EB732" w14:textId="77777777" w:rsidR="007A5D72" w:rsidRDefault="007A5D72" w:rsidP="00050749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sz w:val="22"/>
              </w:rPr>
              <w:t>INCLUDED POPULATION</w:t>
            </w:r>
          </w:p>
          <w:p w14:paraId="03A6C419" w14:textId="77777777" w:rsidR="007A5D72" w:rsidRPr="00030910" w:rsidRDefault="007A5D72" w:rsidP="00050749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sz w:val="22"/>
              </w:rPr>
              <w:t>(N = 195)</w:t>
            </w:r>
          </w:p>
        </w:tc>
        <w:tc>
          <w:tcPr>
            <w:tcW w:w="221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FBD98C6" w14:textId="77777777" w:rsidR="007A5D72" w:rsidRDefault="007A5D72" w:rsidP="00050749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sz w:val="22"/>
              </w:rPr>
              <w:t>EXCLUDED POPULATION</w:t>
            </w:r>
          </w:p>
          <w:p w14:paraId="179AA56B" w14:textId="77777777" w:rsidR="007A5D72" w:rsidRPr="00030910" w:rsidRDefault="007A5D72" w:rsidP="00050749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sz w:val="22"/>
              </w:rPr>
              <w:t>(N = 159)</w:t>
            </w:r>
          </w:p>
        </w:tc>
        <w:tc>
          <w:tcPr>
            <w:tcW w:w="111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2C8CA45" w14:textId="77777777" w:rsidR="007A5D72" w:rsidRPr="00030910" w:rsidRDefault="007A5D72" w:rsidP="00050749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sz w:val="22"/>
              </w:rPr>
              <w:t>p-value</w:t>
            </w:r>
          </w:p>
        </w:tc>
      </w:tr>
      <w:tr w:rsidR="007A5D72" w:rsidRPr="00030910" w14:paraId="2ECB018F" w14:textId="77777777" w:rsidTr="00D83239">
        <w:trPr>
          <w:trHeight w:val="510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2068D" w14:textId="27B83792" w:rsidR="007A5D72" w:rsidRPr="00D83239" w:rsidRDefault="007A5D72" w:rsidP="00D8323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83239">
              <w:rPr>
                <w:rFonts w:cs="Times New Roman"/>
                <w:sz w:val="22"/>
              </w:rPr>
              <w:t>Weeks of GA</w:t>
            </w:r>
            <w:r w:rsidR="00D83239" w:rsidRPr="00D83239">
              <w:rPr>
                <w:rFonts w:cs="Times New Roman"/>
                <w:sz w:val="22"/>
              </w:rPr>
              <w:t xml:space="preserve">, </w:t>
            </w:r>
            <w:r w:rsidRPr="00D83239">
              <w:rPr>
                <w:rFonts w:cs="Times New Roman"/>
                <w:sz w:val="22"/>
              </w:rPr>
              <w:t>mean (SD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2149B" w14:textId="327D5D48" w:rsidR="007A5D72" w:rsidRPr="00030910" w:rsidRDefault="00D83239" w:rsidP="00050749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7.7 (1.43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D5FCA" w14:textId="103B129B" w:rsidR="007A5D72" w:rsidRPr="00030910" w:rsidRDefault="00D83239" w:rsidP="00050749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7.2 (1.78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0AE4A" w14:textId="462097F5" w:rsidR="007A5D72" w:rsidRPr="00030910" w:rsidRDefault="00D83239" w:rsidP="00050749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19</w:t>
            </w:r>
          </w:p>
        </w:tc>
      </w:tr>
      <w:tr w:rsidR="007A5D72" w:rsidRPr="00030910" w14:paraId="647B08AD" w14:textId="77777777" w:rsidTr="00D83239">
        <w:trPr>
          <w:trHeight w:val="510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79906" w14:textId="0DE0FD5D" w:rsidR="007A5D72" w:rsidRPr="00D83239" w:rsidRDefault="007A5D72" w:rsidP="00D8323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83239">
              <w:rPr>
                <w:rFonts w:cs="Times New Roman"/>
                <w:sz w:val="22"/>
              </w:rPr>
              <w:t>Birthweight grams</w:t>
            </w:r>
            <w:r w:rsidR="00D83239" w:rsidRPr="00D83239">
              <w:rPr>
                <w:rFonts w:cs="Times New Roman"/>
                <w:sz w:val="22"/>
              </w:rPr>
              <w:t xml:space="preserve">, </w:t>
            </w:r>
            <w:r w:rsidRPr="00D83239">
              <w:rPr>
                <w:rFonts w:cs="Times New Roman"/>
                <w:sz w:val="22"/>
              </w:rPr>
              <w:t>mean (SD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65F5B" w14:textId="732358B2" w:rsidR="007A5D72" w:rsidRPr="00030910" w:rsidRDefault="00D83239" w:rsidP="00050749">
            <w:pPr>
              <w:spacing w:before="0" w:after="0"/>
              <w:jc w:val="center"/>
              <w:rPr>
                <w:sz w:val="22"/>
              </w:rPr>
            </w:pPr>
            <w:r w:rsidRPr="007F0138">
              <w:rPr>
                <w:rFonts w:cs="Times New Roman"/>
                <w:sz w:val="22"/>
              </w:rPr>
              <w:t>959 (262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520A5" w14:textId="71A6DB25" w:rsidR="007A5D72" w:rsidRPr="00030910" w:rsidRDefault="00D83239" w:rsidP="00050749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948 (252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213B6" w14:textId="3701BB99" w:rsidR="007A5D72" w:rsidRPr="00030910" w:rsidRDefault="005C6A14" w:rsidP="00050749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78</w:t>
            </w:r>
          </w:p>
        </w:tc>
      </w:tr>
      <w:tr w:rsidR="00D83239" w:rsidRPr="00030910" w14:paraId="2D16349E" w14:textId="77777777" w:rsidTr="00D83239">
        <w:trPr>
          <w:trHeight w:val="510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8D3B3" w14:textId="5E606C94" w:rsidR="00D83239" w:rsidRPr="00D83239" w:rsidRDefault="00D83239" w:rsidP="00D8323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83239">
              <w:rPr>
                <w:rFonts w:cs="Times New Roman"/>
                <w:sz w:val="22"/>
              </w:rPr>
              <w:t>Birthweight z-scores, mean (SD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E67B8" w14:textId="6533E9ED" w:rsidR="00D83239" w:rsidRPr="00030910" w:rsidRDefault="00D83239" w:rsidP="00D83239">
            <w:pPr>
              <w:spacing w:before="0" w:after="0"/>
              <w:jc w:val="center"/>
              <w:rPr>
                <w:sz w:val="22"/>
              </w:rPr>
            </w:pPr>
            <w:r w:rsidRPr="007F0138">
              <w:rPr>
                <w:rFonts w:cs="Times New Roman"/>
                <w:sz w:val="22"/>
              </w:rPr>
              <w:t>–0.687 (1.210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DFB0C" w14:textId="6EA4A271" w:rsidR="00D83239" w:rsidRPr="00030910" w:rsidRDefault="00D83239" w:rsidP="00D83239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–0.410 (1.14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4E948" w14:textId="2E5173A1" w:rsidR="00D83239" w:rsidRPr="00030910" w:rsidRDefault="00D83239" w:rsidP="00D83239">
            <w:pPr>
              <w:spacing w:before="0" w:after="0"/>
              <w:jc w:val="center"/>
              <w:rPr>
                <w:sz w:val="22"/>
              </w:rPr>
            </w:pPr>
            <w:r w:rsidRPr="00030910">
              <w:rPr>
                <w:sz w:val="22"/>
              </w:rPr>
              <w:t>0.</w:t>
            </w:r>
            <w:r>
              <w:rPr>
                <w:sz w:val="22"/>
              </w:rPr>
              <w:t>29</w:t>
            </w:r>
          </w:p>
        </w:tc>
      </w:tr>
      <w:tr w:rsidR="00D83239" w:rsidRPr="00030910" w14:paraId="6843B686" w14:textId="77777777" w:rsidTr="00D83239">
        <w:trPr>
          <w:trHeight w:val="510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D537C" w14:textId="11B09402" w:rsidR="00D83239" w:rsidRPr="00D83239" w:rsidRDefault="00D83239" w:rsidP="00D8323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83239">
              <w:rPr>
                <w:rFonts w:cs="Times New Roman"/>
                <w:sz w:val="22"/>
              </w:rPr>
              <w:t>Birth HC centimeters, mean (SD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89DD3" w14:textId="188297E3" w:rsidR="00D83239" w:rsidRPr="00030910" w:rsidRDefault="00D83239" w:rsidP="00D83239">
            <w:pPr>
              <w:spacing w:before="0" w:after="0"/>
              <w:jc w:val="center"/>
              <w:rPr>
                <w:sz w:val="22"/>
              </w:rPr>
            </w:pPr>
            <w:r w:rsidRPr="007F0138">
              <w:rPr>
                <w:rFonts w:cs="Times New Roman"/>
                <w:sz w:val="22"/>
              </w:rPr>
              <w:t>25.1 (1.9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BA96E" w14:textId="308A8021" w:rsidR="00D83239" w:rsidRPr="00030910" w:rsidRDefault="00D83239" w:rsidP="00D83239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4.8 (</w:t>
            </w:r>
            <w:proofErr w:type="gramStart"/>
            <w:r>
              <w:rPr>
                <w:sz w:val="22"/>
              </w:rPr>
              <w:t>2.10)</w:t>
            </w:r>
            <w:r w:rsidR="007A210F">
              <w:rPr>
                <w:sz w:val="22"/>
              </w:rPr>
              <w:t>*</w:t>
            </w:r>
            <w:proofErr w:type="gramEnd"/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FAB83" w14:textId="60F7AC04" w:rsidR="00D83239" w:rsidRPr="00030910" w:rsidRDefault="005C6A14" w:rsidP="00D83239">
            <w:pPr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59</w:t>
            </w:r>
          </w:p>
        </w:tc>
      </w:tr>
      <w:tr w:rsidR="00D83239" w:rsidRPr="00030910" w14:paraId="7BEACDD5" w14:textId="77777777" w:rsidTr="00BA41A1">
        <w:trPr>
          <w:trHeight w:val="510"/>
        </w:trPr>
        <w:tc>
          <w:tcPr>
            <w:tcW w:w="368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8BE2F24" w14:textId="20F5E1C5" w:rsidR="00D83239" w:rsidRPr="00D83239" w:rsidRDefault="00D83239" w:rsidP="00D8323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83239">
              <w:rPr>
                <w:rFonts w:cs="Times New Roman"/>
                <w:sz w:val="22"/>
              </w:rPr>
              <w:t>Birth HC z-scores, mean (SD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323203E" w14:textId="6509AD8A" w:rsidR="00D83239" w:rsidRPr="00030910" w:rsidRDefault="00D83239" w:rsidP="00D83239">
            <w:pPr>
              <w:spacing w:before="0" w:after="0"/>
              <w:jc w:val="center"/>
              <w:rPr>
                <w:sz w:val="22"/>
              </w:rPr>
            </w:pPr>
            <w:r w:rsidRPr="007F0138">
              <w:rPr>
                <w:rFonts w:cs="Times New Roman"/>
                <w:sz w:val="22"/>
              </w:rPr>
              <w:t>–0.505 (0.878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598ABC8" w14:textId="23A397E1" w:rsidR="00D83239" w:rsidRPr="00BA41A1" w:rsidRDefault="005E5A6A" w:rsidP="00D83239">
            <w:pPr>
              <w:spacing w:before="0" w:after="0"/>
              <w:jc w:val="center"/>
              <w:rPr>
                <w:color w:val="000000" w:themeColor="text1"/>
                <w:sz w:val="22"/>
              </w:rPr>
            </w:pPr>
            <w:r w:rsidRPr="00BA41A1">
              <w:rPr>
                <w:color w:val="000000" w:themeColor="text1"/>
                <w:sz w:val="22"/>
              </w:rPr>
              <w:t>–</w:t>
            </w:r>
            <w:r w:rsidR="00AC579A" w:rsidRPr="00BA41A1">
              <w:rPr>
                <w:color w:val="000000" w:themeColor="text1"/>
                <w:sz w:val="22"/>
              </w:rPr>
              <w:t>0.416 (</w:t>
            </w:r>
            <w:proofErr w:type="gramStart"/>
            <w:r w:rsidR="00AC579A" w:rsidRPr="00BA41A1">
              <w:rPr>
                <w:color w:val="000000" w:themeColor="text1"/>
                <w:sz w:val="22"/>
              </w:rPr>
              <w:t>0.943)</w:t>
            </w:r>
            <w:r w:rsidR="007A210F" w:rsidRPr="00BA41A1">
              <w:rPr>
                <w:color w:val="000000" w:themeColor="text1"/>
                <w:sz w:val="22"/>
              </w:rPr>
              <w:t>*</w:t>
            </w:r>
            <w:proofErr w:type="gramEnd"/>
          </w:p>
        </w:tc>
        <w:tc>
          <w:tcPr>
            <w:tcW w:w="111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D031FE0" w14:textId="1A4CCB4F" w:rsidR="00D83239" w:rsidRPr="00BA41A1" w:rsidRDefault="005C6A14" w:rsidP="00D83239">
            <w:pPr>
              <w:spacing w:before="0" w:after="0"/>
              <w:jc w:val="center"/>
              <w:rPr>
                <w:color w:val="000000" w:themeColor="text1"/>
                <w:sz w:val="22"/>
              </w:rPr>
            </w:pPr>
            <w:r w:rsidRPr="00BA41A1">
              <w:rPr>
                <w:color w:val="000000" w:themeColor="text1"/>
                <w:sz w:val="22"/>
              </w:rPr>
              <w:t>0.57</w:t>
            </w:r>
          </w:p>
        </w:tc>
      </w:tr>
    </w:tbl>
    <w:p w14:paraId="6528FC10" w14:textId="2F275294" w:rsidR="00B654E4" w:rsidRPr="00BA41A1" w:rsidRDefault="007A210F" w:rsidP="00030910">
      <w:pPr>
        <w:spacing w:before="0" w:after="0"/>
      </w:pPr>
      <w:r>
        <w:rPr>
          <w:b/>
          <w:bCs/>
        </w:rPr>
        <w:t>*</w:t>
      </w:r>
      <w:r w:rsidRPr="007A210F">
        <w:t xml:space="preserve"> </w:t>
      </w:r>
      <w:r>
        <w:t>computed on 158 infants.</w:t>
      </w:r>
    </w:p>
    <w:sectPr w:rsidR="00B654E4" w:rsidRPr="00BA41A1" w:rsidSect="00FF3696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1D46D7" w14:textId="77777777" w:rsidR="00CF76C4" w:rsidRDefault="00CF76C4" w:rsidP="00117666">
      <w:pPr>
        <w:spacing w:after="0"/>
      </w:pPr>
      <w:r>
        <w:separator/>
      </w:r>
    </w:p>
  </w:endnote>
  <w:endnote w:type="continuationSeparator" w:id="0">
    <w:p w14:paraId="45E1B20D" w14:textId="77777777" w:rsidR="00CF76C4" w:rsidRDefault="00CF76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591F50" w14:textId="77777777" w:rsidR="00CF76C4" w:rsidRDefault="00CF76C4" w:rsidP="00117666">
      <w:pPr>
        <w:spacing w:after="0"/>
      </w:pPr>
      <w:r>
        <w:separator/>
      </w:r>
    </w:p>
  </w:footnote>
  <w:footnote w:type="continuationSeparator" w:id="0">
    <w:p w14:paraId="2B7FF683" w14:textId="77777777" w:rsidR="00CF76C4" w:rsidRDefault="00CF76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0910"/>
    <w:rsid w:val="00034304"/>
    <w:rsid w:val="00035434"/>
    <w:rsid w:val="00052A14"/>
    <w:rsid w:val="00063819"/>
    <w:rsid w:val="00077D53"/>
    <w:rsid w:val="000E35A9"/>
    <w:rsid w:val="00105FD9"/>
    <w:rsid w:val="00117666"/>
    <w:rsid w:val="001549D3"/>
    <w:rsid w:val="00160065"/>
    <w:rsid w:val="00177D84"/>
    <w:rsid w:val="00262673"/>
    <w:rsid w:val="00267D18"/>
    <w:rsid w:val="00274347"/>
    <w:rsid w:val="002868E2"/>
    <w:rsid w:val="002869C3"/>
    <w:rsid w:val="002936E4"/>
    <w:rsid w:val="00297F8D"/>
    <w:rsid w:val="002B4A57"/>
    <w:rsid w:val="002C74CA"/>
    <w:rsid w:val="003123F4"/>
    <w:rsid w:val="003544FB"/>
    <w:rsid w:val="003B59B8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2396"/>
    <w:rsid w:val="005A5EEE"/>
    <w:rsid w:val="005C6A14"/>
    <w:rsid w:val="005E5A6A"/>
    <w:rsid w:val="00603916"/>
    <w:rsid w:val="006375C7"/>
    <w:rsid w:val="00654E8F"/>
    <w:rsid w:val="00660D05"/>
    <w:rsid w:val="00664278"/>
    <w:rsid w:val="00672793"/>
    <w:rsid w:val="006820B1"/>
    <w:rsid w:val="006B7D14"/>
    <w:rsid w:val="00701727"/>
    <w:rsid w:val="0070566C"/>
    <w:rsid w:val="00714C50"/>
    <w:rsid w:val="00725A7D"/>
    <w:rsid w:val="007378D8"/>
    <w:rsid w:val="007501BE"/>
    <w:rsid w:val="00790BB3"/>
    <w:rsid w:val="007A210F"/>
    <w:rsid w:val="007A5D72"/>
    <w:rsid w:val="007C206C"/>
    <w:rsid w:val="007E1BB2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7A6B"/>
    <w:rsid w:val="009C2B12"/>
    <w:rsid w:val="009E0071"/>
    <w:rsid w:val="00A174D9"/>
    <w:rsid w:val="00AA4D24"/>
    <w:rsid w:val="00AB6715"/>
    <w:rsid w:val="00AC579A"/>
    <w:rsid w:val="00AC69DF"/>
    <w:rsid w:val="00B12316"/>
    <w:rsid w:val="00B1671E"/>
    <w:rsid w:val="00B25EB8"/>
    <w:rsid w:val="00B37F4D"/>
    <w:rsid w:val="00B654E4"/>
    <w:rsid w:val="00BA41A1"/>
    <w:rsid w:val="00C52A7B"/>
    <w:rsid w:val="00C56BAF"/>
    <w:rsid w:val="00C679AA"/>
    <w:rsid w:val="00C75972"/>
    <w:rsid w:val="00CD066B"/>
    <w:rsid w:val="00CE4FEE"/>
    <w:rsid w:val="00CF76C4"/>
    <w:rsid w:val="00D060CF"/>
    <w:rsid w:val="00D83239"/>
    <w:rsid w:val="00DB59C3"/>
    <w:rsid w:val="00DC259A"/>
    <w:rsid w:val="00DE23E8"/>
    <w:rsid w:val="00E1554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3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5B9B33-C2F8-46CE-AFE1-10211B923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rgia Aprile</cp:lastModifiedBy>
  <cp:revision>5</cp:revision>
  <cp:lastPrinted>2013-10-03T12:51:00Z</cp:lastPrinted>
  <dcterms:created xsi:type="dcterms:W3CDTF">2020-09-14T08:07:00Z</dcterms:created>
  <dcterms:modified xsi:type="dcterms:W3CDTF">2020-11-16T13:40:00Z</dcterms:modified>
</cp:coreProperties>
</file>